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64B" w:rsidRDefault="008C464B" w:rsidP="00F7360D">
      <w:pPr>
        <w:rPr>
          <w:rFonts w:hint="eastAsia"/>
          <w:color w:val="000000"/>
        </w:rPr>
      </w:pPr>
    </w:p>
    <w:p w:rsidR="00F7360D" w:rsidRDefault="00A8182C" w:rsidP="00F7360D">
      <w:pPr>
        <w:rPr>
          <w:color w:val="000000"/>
        </w:rPr>
      </w:pPr>
      <w:r>
        <w:rPr>
          <w:rFonts w:hint="eastAsia"/>
          <w:color w:val="000000"/>
        </w:rPr>
        <w:t>Table S1.</w:t>
      </w:r>
      <w:r w:rsidR="00F7360D">
        <w:rPr>
          <w:rFonts w:hint="eastAsia"/>
          <w:color w:val="000000"/>
        </w:rPr>
        <w:t xml:space="preserve"> Correlation coefficients among consumption frequency of selected food items and macronutrient in 321 controls</w:t>
      </w:r>
    </w:p>
    <w:tbl>
      <w:tblPr>
        <w:tblW w:w="9540" w:type="dxa"/>
        <w:tblInd w:w="-432" w:type="dxa"/>
        <w:tblBorders>
          <w:top w:val="single" w:sz="4" w:space="0" w:color="auto"/>
        </w:tblBorders>
        <w:tblLayout w:type="fixed"/>
        <w:tblLook w:val="01E0"/>
      </w:tblPr>
      <w:tblGrid>
        <w:gridCol w:w="1620"/>
        <w:gridCol w:w="1080"/>
        <w:gridCol w:w="1260"/>
        <w:gridCol w:w="1080"/>
        <w:gridCol w:w="1260"/>
        <w:gridCol w:w="1080"/>
        <w:gridCol w:w="1080"/>
        <w:gridCol w:w="1080"/>
      </w:tblGrid>
      <w:tr w:rsidR="00F7360D" w:rsidRPr="00B067F6" w:rsidTr="001768C1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360D" w:rsidRPr="00B067F6" w:rsidRDefault="00F7360D" w:rsidP="001768C1">
            <w:pPr>
              <w:jc w:val="center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Fresh fis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360D" w:rsidRPr="00B067F6" w:rsidRDefault="00F7360D" w:rsidP="001768C1">
            <w:pPr>
              <w:jc w:val="center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Dark green vegetab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360D" w:rsidRPr="00B067F6" w:rsidRDefault="00F7360D" w:rsidP="001768C1">
            <w:pPr>
              <w:jc w:val="center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Green te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360D" w:rsidRPr="00B067F6" w:rsidRDefault="00F7360D" w:rsidP="001768C1">
            <w:pPr>
              <w:jc w:val="center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Oolong te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360D" w:rsidRPr="00B067F6" w:rsidRDefault="00F7360D" w:rsidP="001768C1">
            <w:pPr>
              <w:jc w:val="center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Coff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360D" w:rsidRPr="00B067F6" w:rsidRDefault="00F7360D" w:rsidP="001768C1">
            <w:pPr>
              <w:jc w:val="center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Protein intak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360D" w:rsidRPr="00B067F6" w:rsidRDefault="00F7360D" w:rsidP="001768C1">
            <w:pPr>
              <w:jc w:val="center"/>
              <w:rPr>
                <w:color w:val="000000"/>
              </w:rPr>
            </w:pPr>
            <w:r w:rsidRPr="00B067F6">
              <w:rPr>
                <w:color w:val="000000"/>
              </w:rPr>
              <w:t>Plant</w:t>
            </w:r>
            <w:r w:rsidRPr="00B067F6">
              <w:rPr>
                <w:rFonts w:hint="eastAsia"/>
                <w:color w:val="000000"/>
              </w:rPr>
              <w:t>-</w:t>
            </w:r>
            <w:r w:rsidRPr="00B067F6">
              <w:rPr>
                <w:color w:val="000000"/>
              </w:rPr>
              <w:t xml:space="preserve"> source </w:t>
            </w:r>
            <w:r w:rsidRPr="00B067F6">
              <w:rPr>
                <w:rFonts w:hint="eastAsia"/>
                <w:color w:val="000000"/>
              </w:rPr>
              <w:t>v</w:t>
            </w:r>
            <w:r w:rsidRPr="00B067F6">
              <w:rPr>
                <w:color w:val="000000"/>
              </w:rPr>
              <w:t>itamin A intake</w:t>
            </w:r>
          </w:p>
        </w:tc>
      </w:tr>
      <w:tr w:rsidR="00F7360D" w:rsidRPr="00B067F6" w:rsidTr="001768C1">
        <w:tc>
          <w:tcPr>
            <w:tcW w:w="1620" w:type="dxa"/>
            <w:tcBorders>
              <w:top w:val="single" w:sz="4" w:space="0" w:color="auto"/>
            </w:tcBorders>
          </w:tcPr>
          <w:p w:rsidR="00F7360D" w:rsidRPr="00B067F6" w:rsidRDefault="00F7360D" w:rsidP="001768C1">
            <w:pPr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Fresh fish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7360D" w:rsidRPr="00B067F6" w:rsidRDefault="00F7360D" w:rsidP="001768C1">
            <w:pPr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7360D" w:rsidRPr="00B067F6" w:rsidRDefault="00F7360D" w:rsidP="001768C1">
            <w:pPr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7360D" w:rsidRPr="00B067F6" w:rsidRDefault="00F7360D" w:rsidP="001768C1">
            <w:pPr>
              <w:ind w:rightChars="50" w:right="120"/>
              <w:jc w:val="right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7360D" w:rsidRPr="00B067F6" w:rsidRDefault="00F7360D" w:rsidP="001768C1">
            <w:pPr>
              <w:tabs>
                <w:tab w:val="decimal" w:pos="282"/>
              </w:tabs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-0.0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7360D" w:rsidRPr="00B067F6" w:rsidRDefault="00F7360D" w:rsidP="001768C1">
            <w:pPr>
              <w:ind w:rightChars="100" w:right="240" w:firstLineChars="50" w:firstLine="120"/>
              <w:jc w:val="right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7360D" w:rsidRPr="00B067F6" w:rsidRDefault="00F7360D" w:rsidP="001768C1">
            <w:pPr>
              <w:tabs>
                <w:tab w:val="decimal" w:pos="312"/>
              </w:tabs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28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7360D" w:rsidRPr="00B067F6" w:rsidRDefault="00F7360D" w:rsidP="001768C1">
            <w:pPr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09</w:t>
            </w:r>
          </w:p>
        </w:tc>
      </w:tr>
      <w:tr w:rsidR="00F7360D" w:rsidRPr="00B067F6" w:rsidTr="00A8182C">
        <w:tc>
          <w:tcPr>
            <w:tcW w:w="1620" w:type="dxa"/>
          </w:tcPr>
          <w:p w:rsidR="00F7360D" w:rsidRPr="00B067F6" w:rsidRDefault="00F7360D" w:rsidP="001768C1">
            <w:pPr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Dark green vegetables</w:t>
            </w:r>
          </w:p>
        </w:tc>
        <w:tc>
          <w:tcPr>
            <w:tcW w:w="1080" w:type="dxa"/>
            <w:vAlign w:val="center"/>
          </w:tcPr>
          <w:p w:rsidR="00F7360D" w:rsidRPr="00B067F6" w:rsidRDefault="00F7360D" w:rsidP="00A8182C">
            <w:pPr>
              <w:jc w:val="both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F7360D" w:rsidRPr="00B067F6" w:rsidRDefault="00F7360D" w:rsidP="00A8182C">
            <w:pPr>
              <w:ind w:firstLineChars="50" w:firstLine="120"/>
              <w:jc w:val="both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:rsidR="00F7360D" w:rsidRPr="00B067F6" w:rsidRDefault="00F7360D" w:rsidP="00A8182C">
            <w:pPr>
              <w:ind w:rightChars="50" w:right="120" w:firstLineChars="50" w:firstLine="120"/>
              <w:jc w:val="both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&lt;0.01</w:t>
            </w:r>
          </w:p>
        </w:tc>
        <w:tc>
          <w:tcPr>
            <w:tcW w:w="1260" w:type="dxa"/>
            <w:vAlign w:val="center"/>
          </w:tcPr>
          <w:p w:rsidR="00F7360D" w:rsidRPr="00B067F6" w:rsidRDefault="00F7360D" w:rsidP="00A8182C">
            <w:pPr>
              <w:tabs>
                <w:tab w:val="decimal" w:pos="282"/>
              </w:tabs>
              <w:ind w:firstLineChars="50" w:firstLine="120"/>
              <w:jc w:val="both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01</w:t>
            </w:r>
          </w:p>
        </w:tc>
        <w:tc>
          <w:tcPr>
            <w:tcW w:w="1080" w:type="dxa"/>
            <w:vAlign w:val="center"/>
          </w:tcPr>
          <w:p w:rsidR="00F7360D" w:rsidRPr="00B067F6" w:rsidRDefault="00F7360D" w:rsidP="00A8182C">
            <w:pPr>
              <w:ind w:rightChars="100" w:right="240"/>
              <w:jc w:val="both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-0.03</w:t>
            </w:r>
          </w:p>
        </w:tc>
        <w:tc>
          <w:tcPr>
            <w:tcW w:w="1080" w:type="dxa"/>
            <w:vAlign w:val="center"/>
          </w:tcPr>
          <w:p w:rsidR="00F7360D" w:rsidRPr="00B067F6" w:rsidRDefault="00F7360D" w:rsidP="00A8182C">
            <w:pPr>
              <w:tabs>
                <w:tab w:val="decimal" w:pos="312"/>
              </w:tabs>
              <w:ind w:firstLineChars="50" w:firstLine="120"/>
              <w:jc w:val="both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22**</w:t>
            </w:r>
          </w:p>
        </w:tc>
        <w:tc>
          <w:tcPr>
            <w:tcW w:w="1080" w:type="dxa"/>
            <w:vAlign w:val="center"/>
          </w:tcPr>
          <w:p w:rsidR="00F7360D" w:rsidRPr="00B067F6" w:rsidRDefault="00F7360D" w:rsidP="00A8182C">
            <w:pPr>
              <w:ind w:firstLineChars="50" w:firstLine="120"/>
              <w:jc w:val="both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66**</w:t>
            </w:r>
          </w:p>
        </w:tc>
      </w:tr>
      <w:tr w:rsidR="00F7360D" w:rsidRPr="00B067F6" w:rsidTr="001768C1">
        <w:tc>
          <w:tcPr>
            <w:tcW w:w="1620" w:type="dxa"/>
          </w:tcPr>
          <w:p w:rsidR="00F7360D" w:rsidRPr="00B067F6" w:rsidRDefault="00F7360D" w:rsidP="001768C1">
            <w:pPr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Green tea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260" w:type="dxa"/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080" w:type="dxa"/>
          </w:tcPr>
          <w:p w:rsidR="00F7360D" w:rsidRPr="00B067F6" w:rsidRDefault="00F7360D" w:rsidP="001768C1">
            <w:pPr>
              <w:ind w:rightChars="50" w:right="120" w:firstLineChars="50" w:firstLine="120"/>
              <w:jc w:val="right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1.00</w:t>
            </w:r>
          </w:p>
        </w:tc>
        <w:tc>
          <w:tcPr>
            <w:tcW w:w="1260" w:type="dxa"/>
          </w:tcPr>
          <w:p w:rsidR="00F7360D" w:rsidRPr="00B067F6" w:rsidRDefault="00F7360D" w:rsidP="001768C1">
            <w:pPr>
              <w:tabs>
                <w:tab w:val="decimal" w:pos="282"/>
              </w:tabs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69**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ind w:rightChars="100" w:right="240"/>
              <w:jc w:val="right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-0.02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tabs>
                <w:tab w:val="decimal" w:pos="312"/>
              </w:tabs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-0.07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01</w:t>
            </w:r>
          </w:p>
        </w:tc>
      </w:tr>
      <w:tr w:rsidR="00F7360D" w:rsidRPr="00B067F6" w:rsidTr="001768C1">
        <w:tc>
          <w:tcPr>
            <w:tcW w:w="1620" w:type="dxa"/>
          </w:tcPr>
          <w:p w:rsidR="00F7360D" w:rsidRPr="00B067F6" w:rsidRDefault="00F7360D" w:rsidP="001768C1">
            <w:pPr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Oolong tea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260" w:type="dxa"/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080" w:type="dxa"/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260" w:type="dxa"/>
          </w:tcPr>
          <w:p w:rsidR="00F7360D" w:rsidRPr="00B067F6" w:rsidRDefault="00F7360D" w:rsidP="001768C1">
            <w:pPr>
              <w:tabs>
                <w:tab w:val="decimal" w:pos="282"/>
              </w:tabs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1.00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ind w:rightChars="100" w:right="240" w:firstLineChars="50" w:firstLine="120"/>
              <w:jc w:val="right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03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tabs>
                <w:tab w:val="decimal" w:pos="312"/>
              </w:tabs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-0.05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03</w:t>
            </w:r>
          </w:p>
        </w:tc>
      </w:tr>
      <w:tr w:rsidR="00F7360D" w:rsidRPr="00B067F6" w:rsidTr="001768C1">
        <w:trPr>
          <w:trHeight w:val="343"/>
        </w:trPr>
        <w:tc>
          <w:tcPr>
            <w:tcW w:w="1620" w:type="dxa"/>
          </w:tcPr>
          <w:p w:rsidR="00F7360D" w:rsidRPr="00B067F6" w:rsidRDefault="00F7360D" w:rsidP="001768C1">
            <w:pPr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Coffee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260" w:type="dxa"/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080" w:type="dxa"/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260" w:type="dxa"/>
          </w:tcPr>
          <w:p w:rsidR="00F7360D" w:rsidRPr="00B067F6" w:rsidRDefault="00F7360D" w:rsidP="001768C1">
            <w:pPr>
              <w:tabs>
                <w:tab w:val="decimal" w:pos="282"/>
              </w:tabs>
              <w:rPr>
                <w:color w:val="000000"/>
              </w:rPr>
            </w:pPr>
          </w:p>
        </w:tc>
        <w:tc>
          <w:tcPr>
            <w:tcW w:w="1080" w:type="dxa"/>
          </w:tcPr>
          <w:p w:rsidR="00F7360D" w:rsidRPr="00B067F6" w:rsidRDefault="00F7360D" w:rsidP="001768C1">
            <w:pPr>
              <w:ind w:rightChars="100" w:right="240" w:firstLineChars="50" w:firstLine="120"/>
              <w:jc w:val="right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1.00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tabs>
                <w:tab w:val="decimal" w:pos="312"/>
              </w:tabs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27**</w:t>
            </w:r>
          </w:p>
        </w:tc>
        <w:tc>
          <w:tcPr>
            <w:tcW w:w="1080" w:type="dxa"/>
          </w:tcPr>
          <w:p w:rsidR="00F7360D" w:rsidRPr="00B067F6" w:rsidRDefault="00F7360D" w:rsidP="001768C1">
            <w:pPr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11*</w:t>
            </w:r>
          </w:p>
        </w:tc>
      </w:tr>
      <w:tr w:rsidR="00F7360D" w:rsidRPr="00B067F6" w:rsidTr="001768C1">
        <w:tc>
          <w:tcPr>
            <w:tcW w:w="1620" w:type="dxa"/>
            <w:tcBorders>
              <w:bottom w:val="nil"/>
            </w:tcBorders>
          </w:tcPr>
          <w:p w:rsidR="00F7360D" w:rsidRPr="00B067F6" w:rsidRDefault="00F7360D" w:rsidP="001768C1">
            <w:pPr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Protein</w:t>
            </w:r>
          </w:p>
        </w:tc>
        <w:tc>
          <w:tcPr>
            <w:tcW w:w="1080" w:type="dxa"/>
            <w:tcBorders>
              <w:bottom w:val="nil"/>
            </w:tcBorders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F7360D" w:rsidRPr="00B067F6" w:rsidRDefault="00F7360D" w:rsidP="001768C1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F7360D" w:rsidRPr="00B067F6" w:rsidRDefault="00F7360D" w:rsidP="001768C1">
            <w:pPr>
              <w:ind w:rightChars="100" w:right="24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F7360D" w:rsidRPr="00B067F6" w:rsidRDefault="00F7360D" w:rsidP="001768C1">
            <w:pPr>
              <w:tabs>
                <w:tab w:val="decimal" w:pos="312"/>
              </w:tabs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</w:tcPr>
          <w:p w:rsidR="00F7360D" w:rsidRPr="00B067F6" w:rsidRDefault="00F7360D" w:rsidP="001768C1">
            <w:pPr>
              <w:ind w:firstLineChars="50" w:firstLine="120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0.40**</w:t>
            </w:r>
          </w:p>
        </w:tc>
      </w:tr>
      <w:tr w:rsidR="00F7360D" w:rsidRPr="00B067F6" w:rsidTr="00A8182C"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F7360D" w:rsidRPr="00B067F6" w:rsidRDefault="00F7360D" w:rsidP="001768C1">
            <w:pPr>
              <w:rPr>
                <w:color w:val="000000"/>
              </w:rPr>
            </w:pPr>
            <w:r w:rsidRPr="00B067F6">
              <w:rPr>
                <w:color w:val="000000"/>
              </w:rPr>
              <w:t>Plant</w:t>
            </w:r>
            <w:r w:rsidRPr="00B067F6">
              <w:rPr>
                <w:rFonts w:hint="eastAsia"/>
                <w:color w:val="000000"/>
              </w:rPr>
              <w:t>-</w:t>
            </w:r>
            <w:r w:rsidRPr="00B067F6">
              <w:rPr>
                <w:color w:val="000000"/>
              </w:rPr>
              <w:t>source vitamin A intak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F7360D" w:rsidRPr="00B067F6" w:rsidRDefault="00F7360D" w:rsidP="00A8182C">
            <w:pPr>
              <w:jc w:val="both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F7360D" w:rsidRPr="00B067F6" w:rsidRDefault="00F7360D" w:rsidP="00A8182C">
            <w:pPr>
              <w:jc w:val="both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F7360D" w:rsidRPr="00B067F6" w:rsidRDefault="00F7360D" w:rsidP="00A8182C">
            <w:pPr>
              <w:jc w:val="both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F7360D" w:rsidRPr="00B067F6" w:rsidRDefault="00F7360D" w:rsidP="00A8182C">
            <w:pPr>
              <w:jc w:val="both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F7360D" w:rsidRPr="00B067F6" w:rsidRDefault="00F7360D" w:rsidP="00A8182C">
            <w:pPr>
              <w:jc w:val="both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F7360D" w:rsidRPr="00B067F6" w:rsidRDefault="00F7360D" w:rsidP="00A8182C">
            <w:pPr>
              <w:jc w:val="both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F7360D" w:rsidRPr="00B067F6" w:rsidRDefault="00F7360D" w:rsidP="00A8182C">
            <w:pPr>
              <w:ind w:firstLineChars="50" w:firstLine="120"/>
              <w:jc w:val="both"/>
              <w:rPr>
                <w:color w:val="000000"/>
              </w:rPr>
            </w:pPr>
            <w:r w:rsidRPr="00B067F6">
              <w:rPr>
                <w:rFonts w:hint="eastAsia"/>
                <w:color w:val="000000"/>
              </w:rPr>
              <w:t>1.00</w:t>
            </w:r>
          </w:p>
        </w:tc>
      </w:tr>
    </w:tbl>
    <w:p w:rsidR="00F7360D" w:rsidRDefault="00F7360D" w:rsidP="00F7360D">
      <w:pPr>
        <w:rPr>
          <w:color w:val="000000"/>
        </w:rPr>
      </w:pPr>
      <w:r>
        <w:rPr>
          <w:rFonts w:hint="eastAsia"/>
          <w:color w:val="000000"/>
        </w:rPr>
        <w:t>** p&lt;0.01 *p&lt;0.05</w:t>
      </w:r>
    </w:p>
    <w:p w:rsidR="00F7360D" w:rsidRPr="004F3AE6" w:rsidRDefault="00F7360D" w:rsidP="00F7360D">
      <w:pPr>
        <w:rPr>
          <w:color w:val="000000"/>
        </w:rPr>
      </w:pPr>
    </w:p>
    <w:p w:rsidR="0044159A" w:rsidRDefault="0044159A"/>
    <w:sectPr w:rsidR="0044159A" w:rsidSect="00583D8B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6888" w:rsidRDefault="00FF6888" w:rsidP="00BE5C4B">
      <w:r>
        <w:separator/>
      </w:r>
    </w:p>
  </w:endnote>
  <w:endnote w:type="continuationSeparator" w:id="0">
    <w:p w:rsidR="00FF6888" w:rsidRDefault="00FF6888" w:rsidP="00BE5C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6199" w:rsidRDefault="00BE5C4B">
    <w:pPr>
      <w:pStyle w:val="a3"/>
      <w:jc w:val="center"/>
    </w:pPr>
    <w:r w:rsidRPr="00BE5C4B">
      <w:fldChar w:fldCharType="begin"/>
    </w:r>
    <w:r w:rsidR="00F7360D">
      <w:instrText>PAGE   \* MERGEFORMAT</w:instrText>
    </w:r>
    <w:r w:rsidRPr="00BE5C4B">
      <w:fldChar w:fldCharType="separate"/>
    </w:r>
    <w:r w:rsidR="008C464B" w:rsidRPr="008C464B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236199" w:rsidRDefault="00FF6888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6888" w:rsidRDefault="00FF6888" w:rsidP="00BE5C4B">
      <w:r>
        <w:separator/>
      </w:r>
    </w:p>
  </w:footnote>
  <w:footnote w:type="continuationSeparator" w:id="0">
    <w:p w:rsidR="00FF6888" w:rsidRDefault="00FF6888" w:rsidP="00BE5C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360D"/>
    <w:rsid w:val="003317E6"/>
    <w:rsid w:val="0044159A"/>
    <w:rsid w:val="008C464B"/>
    <w:rsid w:val="00A8182C"/>
    <w:rsid w:val="00BE5C4B"/>
    <w:rsid w:val="00DE2951"/>
    <w:rsid w:val="00F7360D"/>
    <w:rsid w:val="00FF6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60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36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F7360D"/>
    <w:rPr>
      <w:rFonts w:ascii="Times New Roman" w:eastAsia="新細明體" w:hAnsi="Times New Roman" w:cs="Times New Roman"/>
      <w:sz w:val="20"/>
      <w:szCs w:val="20"/>
    </w:rPr>
  </w:style>
  <w:style w:type="paragraph" w:styleId="a5">
    <w:name w:val="header"/>
    <w:basedOn w:val="a"/>
    <w:link w:val="a6"/>
    <w:uiPriority w:val="99"/>
    <w:semiHidden/>
    <w:unhideWhenUsed/>
    <w:rsid w:val="00A818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A8182C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2-06-11T02:08:00Z</dcterms:created>
  <dcterms:modified xsi:type="dcterms:W3CDTF">2012-07-02T08:56:00Z</dcterms:modified>
</cp:coreProperties>
</file>